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521209" w14:textId="1827CD72" w:rsidR="00CA2027" w:rsidRDefault="00893E9B">
      <w:r>
        <w:t xml:space="preserve">Supplemental Table </w:t>
      </w:r>
      <w:r w:rsidR="007520F9">
        <w:t>1</w:t>
      </w:r>
      <w:r>
        <w:t>.  Specific scoring criteria for arteriosclerosis, cardiomyopathy and myocardial fibro</w:t>
      </w:r>
      <w:r w:rsidR="00E046F7">
        <w:t>si</w:t>
      </w:r>
      <w:r>
        <w:t xml:space="preserve">s, </w:t>
      </w:r>
      <w:proofErr w:type="spellStart"/>
      <w:r>
        <w:t>glomerulonephropathy</w:t>
      </w:r>
      <w:proofErr w:type="spellEnd"/>
      <w:r>
        <w:t xml:space="preserve">, and cytoplasmic </w:t>
      </w:r>
      <w:proofErr w:type="spellStart"/>
      <w:r>
        <w:t>vacuolation</w:t>
      </w:r>
      <w:proofErr w:type="spellEnd"/>
      <w:r>
        <w:t xml:space="preserve"> of the liver (</w:t>
      </w:r>
      <w:proofErr w:type="spellStart"/>
      <w:r>
        <w:t>lipidosis</w:t>
      </w:r>
      <w:proofErr w:type="spellEnd"/>
      <w:r>
        <w:t>).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2134"/>
        <w:gridCol w:w="2552"/>
        <w:gridCol w:w="1485"/>
        <w:gridCol w:w="2117"/>
        <w:gridCol w:w="2147"/>
      </w:tblGrid>
      <w:tr w:rsidR="00D03EC2" w14:paraId="1DC3DAA7" w14:textId="77777777" w:rsidTr="00D03EC2">
        <w:tc>
          <w:tcPr>
            <w:tcW w:w="2134" w:type="dxa"/>
          </w:tcPr>
          <w:p w14:paraId="5D5CFFD8" w14:textId="3D09F367" w:rsidR="00930789" w:rsidRPr="00D03EC2" w:rsidRDefault="00930789">
            <w:pPr>
              <w:rPr>
                <w:rFonts w:cstheme="minorHAnsi"/>
                <w:sz w:val="20"/>
                <w:szCs w:val="20"/>
              </w:rPr>
            </w:pPr>
            <w:r w:rsidRPr="00D03EC2">
              <w:rPr>
                <w:rFonts w:cstheme="minorHAnsi"/>
                <w:sz w:val="20"/>
                <w:szCs w:val="20"/>
              </w:rPr>
              <w:t>Lesion</w:t>
            </w:r>
          </w:p>
        </w:tc>
        <w:tc>
          <w:tcPr>
            <w:tcW w:w="2552" w:type="dxa"/>
          </w:tcPr>
          <w:p w14:paraId="53CFE6C5" w14:textId="2311F33E" w:rsidR="00930789" w:rsidRPr="00D03EC2" w:rsidRDefault="00930789">
            <w:pPr>
              <w:rPr>
                <w:rFonts w:cstheme="minorHAnsi"/>
                <w:sz w:val="20"/>
                <w:szCs w:val="20"/>
              </w:rPr>
            </w:pPr>
            <w:r w:rsidRPr="00D03EC2">
              <w:rPr>
                <w:rFonts w:cstheme="minorHAnsi"/>
                <w:sz w:val="20"/>
                <w:szCs w:val="20"/>
              </w:rPr>
              <w:t>Score 1</w:t>
            </w:r>
          </w:p>
        </w:tc>
        <w:tc>
          <w:tcPr>
            <w:tcW w:w="1485" w:type="dxa"/>
          </w:tcPr>
          <w:p w14:paraId="69D50395" w14:textId="09AF2347" w:rsidR="00930789" w:rsidRPr="00D03EC2" w:rsidRDefault="00930789">
            <w:pPr>
              <w:rPr>
                <w:rFonts w:cstheme="minorHAnsi"/>
                <w:sz w:val="20"/>
                <w:szCs w:val="20"/>
              </w:rPr>
            </w:pPr>
            <w:r w:rsidRPr="00D03EC2">
              <w:rPr>
                <w:rFonts w:cstheme="minorHAnsi"/>
                <w:sz w:val="20"/>
                <w:szCs w:val="20"/>
              </w:rPr>
              <w:t>Score 2</w:t>
            </w:r>
          </w:p>
        </w:tc>
        <w:tc>
          <w:tcPr>
            <w:tcW w:w="2117" w:type="dxa"/>
          </w:tcPr>
          <w:p w14:paraId="2BF75A2D" w14:textId="09A4E4BE" w:rsidR="00930789" w:rsidRPr="00D03EC2" w:rsidRDefault="00930789">
            <w:pPr>
              <w:rPr>
                <w:rFonts w:cstheme="minorHAnsi"/>
                <w:sz w:val="20"/>
                <w:szCs w:val="20"/>
              </w:rPr>
            </w:pPr>
            <w:r w:rsidRPr="00D03EC2">
              <w:rPr>
                <w:rFonts w:cstheme="minorHAnsi"/>
                <w:sz w:val="20"/>
                <w:szCs w:val="20"/>
              </w:rPr>
              <w:t>Score 3</w:t>
            </w:r>
          </w:p>
        </w:tc>
        <w:tc>
          <w:tcPr>
            <w:tcW w:w="2147" w:type="dxa"/>
          </w:tcPr>
          <w:p w14:paraId="4B4B2B2A" w14:textId="5E4EE1A2" w:rsidR="00930789" w:rsidRPr="00D03EC2" w:rsidRDefault="00930789">
            <w:pPr>
              <w:rPr>
                <w:rFonts w:cstheme="minorHAnsi"/>
                <w:sz w:val="20"/>
                <w:szCs w:val="20"/>
              </w:rPr>
            </w:pPr>
            <w:r w:rsidRPr="00D03EC2">
              <w:rPr>
                <w:rFonts w:cstheme="minorHAnsi"/>
                <w:sz w:val="20"/>
                <w:szCs w:val="20"/>
              </w:rPr>
              <w:t>Score 4</w:t>
            </w:r>
          </w:p>
        </w:tc>
      </w:tr>
      <w:tr w:rsidR="00D03EC2" w14:paraId="2E410D96" w14:textId="77777777" w:rsidTr="00D03EC2">
        <w:tc>
          <w:tcPr>
            <w:tcW w:w="2134" w:type="dxa"/>
          </w:tcPr>
          <w:p w14:paraId="7DA7FDD3" w14:textId="64BB1B82" w:rsidR="00930789" w:rsidRPr="00D03EC2" w:rsidRDefault="00930789" w:rsidP="00930789">
            <w:pPr>
              <w:rPr>
                <w:rFonts w:cstheme="minorHAnsi"/>
                <w:sz w:val="20"/>
                <w:szCs w:val="20"/>
              </w:rPr>
            </w:pPr>
            <w:r w:rsidRPr="00D03EC2">
              <w:rPr>
                <w:rFonts w:cstheme="minorHAnsi"/>
                <w:sz w:val="20"/>
                <w:szCs w:val="20"/>
              </w:rPr>
              <w:t>Arteriosclerosis</w:t>
            </w:r>
          </w:p>
        </w:tc>
        <w:tc>
          <w:tcPr>
            <w:tcW w:w="2552" w:type="dxa"/>
          </w:tcPr>
          <w:p w14:paraId="1B957250" w14:textId="77777777" w:rsidR="00930789" w:rsidRPr="00D03EC2" w:rsidRDefault="00930789" w:rsidP="0093078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Minimal lesions: Expansion of &lt;10% of the vessel wall profiles [tunica media] with hyaline material</w:t>
            </w:r>
          </w:p>
          <w:p w14:paraId="4F4F3A02" w14:textId="77777777" w:rsidR="00930789" w:rsidRPr="00D03EC2" w:rsidRDefault="00930789" w:rsidP="0093078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(hyaline arteriosclerosis) or laminated [“onion skin”] concentric thickening </w:t>
            </w:r>
          </w:p>
          <w:p w14:paraId="2D7146FE" w14:textId="77777777" w:rsidR="00930789" w:rsidRPr="00D03EC2" w:rsidRDefault="00930789" w:rsidP="0093078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(hyperplastic / hypertrophic arteriosclerosis) [smooth myocytes and basement membrane]; </w:t>
            </w:r>
          </w:p>
          <w:p w14:paraId="30C17A98" w14:textId="6DBD3B6A" w:rsidR="00930789" w:rsidRPr="00D03EC2" w:rsidRDefault="00930789" w:rsidP="00930789">
            <w:pPr>
              <w:rPr>
                <w:rFonts w:cstheme="minorHAnsi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patent (non-obstructed) lumen.</w:t>
            </w:r>
          </w:p>
        </w:tc>
        <w:tc>
          <w:tcPr>
            <w:tcW w:w="1485" w:type="dxa"/>
          </w:tcPr>
          <w:p w14:paraId="34211CF1" w14:textId="77777777" w:rsidR="00930789" w:rsidRPr="00D03EC2" w:rsidRDefault="00930789" w:rsidP="0093078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ld lesions; Expansion of &lt;25% of the vessel wall profiles [tunica media] as above; </w:t>
            </w:r>
          </w:p>
          <w:p w14:paraId="0988E546" w14:textId="75600AF6" w:rsidR="00930789" w:rsidRPr="00D03EC2" w:rsidRDefault="00930789" w:rsidP="00930789">
            <w:pPr>
              <w:rPr>
                <w:rFonts w:cstheme="minorHAnsi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patent (non-obstructed) lumen.</w:t>
            </w:r>
          </w:p>
        </w:tc>
        <w:tc>
          <w:tcPr>
            <w:tcW w:w="2117" w:type="dxa"/>
          </w:tcPr>
          <w:p w14:paraId="7E7D6E8A" w14:textId="77777777" w:rsidR="00930789" w:rsidRPr="00D03EC2" w:rsidRDefault="00930789" w:rsidP="0093078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oderate lesions; Expansion of 25-75% of the vessel wall profiles [as described above]; </w:t>
            </w:r>
          </w:p>
          <w:p w14:paraId="63D06FEA" w14:textId="2D06AE9A" w:rsidR="00930789" w:rsidRPr="00D03EC2" w:rsidRDefault="00930789" w:rsidP="00930789">
            <w:pPr>
              <w:rPr>
                <w:rFonts w:cstheme="minorHAnsi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partial luminal narrowing/obstruction.</w:t>
            </w:r>
          </w:p>
        </w:tc>
        <w:tc>
          <w:tcPr>
            <w:tcW w:w="2147" w:type="dxa"/>
          </w:tcPr>
          <w:p w14:paraId="40044FCD" w14:textId="255EB1A0" w:rsidR="00930789" w:rsidRPr="00D03EC2" w:rsidRDefault="00930789" w:rsidP="0093078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Severe lesions; Expansion of &gt;75% the vessel wall profile</w:t>
            </w:r>
            <w:r w:rsidR="00D03EC2">
              <w:rPr>
                <w:rFonts w:eastAsia="Times New Roman" w:cstheme="minorHAnsi"/>
                <w:color w:val="000000"/>
                <w:sz w:val="20"/>
                <w:szCs w:val="20"/>
              </w:rPr>
              <w:t>s</w:t>
            </w: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s described above; </w:t>
            </w:r>
          </w:p>
          <w:p w14:paraId="4E625AC5" w14:textId="0076343B" w:rsidR="00930789" w:rsidRPr="00D03EC2" w:rsidRDefault="00930789" w:rsidP="00930789">
            <w:pPr>
              <w:rPr>
                <w:rFonts w:cstheme="minorHAnsi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with significant luminal narrowing/obstruction; with or without mural necrosis.</w:t>
            </w:r>
          </w:p>
        </w:tc>
      </w:tr>
      <w:tr w:rsidR="00D03EC2" w14:paraId="7437F386" w14:textId="77777777" w:rsidTr="00D03EC2">
        <w:tc>
          <w:tcPr>
            <w:tcW w:w="2134" w:type="dxa"/>
          </w:tcPr>
          <w:p w14:paraId="10B2FB0D" w14:textId="1F16C990" w:rsidR="00930789" w:rsidRPr="00D03EC2" w:rsidRDefault="00930789" w:rsidP="00930789">
            <w:pPr>
              <w:rPr>
                <w:rFonts w:cstheme="minorHAnsi"/>
                <w:sz w:val="20"/>
                <w:szCs w:val="20"/>
              </w:rPr>
            </w:pPr>
            <w:r w:rsidRPr="00D03EC2">
              <w:rPr>
                <w:rFonts w:cstheme="minorHAnsi"/>
                <w:sz w:val="20"/>
                <w:szCs w:val="20"/>
              </w:rPr>
              <w:t>Cardiomyopathy and myocardial fibrosis</w:t>
            </w:r>
          </w:p>
        </w:tc>
        <w:tc>
          <w:tcPr>
            <w:tcW w:w="2552" w:type="dxa"/>
          </w:tcPr>
          <w:p w14:paraId="3D55E71B" w14:textId="5DCA348C" w:rsidR="00930789" w:rsidRPr="00D03EC2" w:rsidRDefault="00930789" w:rsidP="00E046F7">
            <w:pPr>
              <w:rPr>
                <w:rFonts w:cstheme="minorHAnsi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nimal; &lt;5% of the myocardium affected by focal or scattered deposition of fibrous connective tissue with or without degenerative </w:t>
            </w:r>
            <w:proofErr w:type="spellStart"/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cardiomyocytes</w:t>
            </w:r>
            <w:proofErr w:type="spellEnd"/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valvular</w:t>
            </w:r>
            <w:proofErr w:type="spellEnd"/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fibrosis that extends from the base of the valve into the myocardium, replacement of </w:t>
            </w:r>
            <w:proofErr w:type="spellStart"/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cardio</w:t>
            </w:r>
            <w:r w:rsidR="00E046F7">
              <w:rPr>
                <w:rFonts w:eastAsia="Times New Roman" w:cstheme="minorHAnsi"/>
                <w:color w:val="000000"/>
                <w:sz w:val="20"/>
                <w:szCs w:val="20"/>
              </w:rPr>
              <w:t>myo</w:t>
            </w: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cytes</w:t>
            </w:r>
            <w:proofErr w:type="spellEnd"/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nd mineralization</w:t>
            </w:r>
            <w:r w:rsidR="00E046F7">
              <w:rPr>
                <w:rFonts w:eastAsia="Times New Roman" w:cstheme="minorHAnsi"/>
                <w:color w:val="000000"/>
                <w:sz w:val="20"/>
                <w:szCs w:val="20"/>
              </w:rPr>
              <w:t>.</w:t>
            </w:r>
            <w:bookmarkStart w:id="0" w:name="_GoBack"/>
            <w:bookmarkEnd w:id="0"/>
          </w:p>
        </w:tc>
        <w:tc>
          <w:tcPr>
            <w:tcW w:w="1485" w:type="dxa"/>
          </w:tcPr>
          <w:p w14:paraId="238FD84B" w14:textId="339F25C2" w:rsidR="00930789" w:rsidRPr="00D03EC2" w:rsidRDefault="00930789" w:rsidP="00930789">
            <w:pPr>
              <w:rPr>
                <w:rFonts w:cstheme="minorHAnsi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ild lesions; </w:t>
            </w:r>
            <w:r w:rsidR="00D03EC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</w:t>
            </w: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&lt; 10% of the myocardium.</w:t>
            </w:r>
          </w:p>
        </w:tc>
        <w:tc>
          <w:tcPr>
            <w:tcW w:w="2117" w:type="dxa"/>
          </w:tcPr>
          <w:p w14:paraId="606974C9" w14:textId="7B7855F8" w:rsidR="00930789" w:rsidRPr="00D03EC2" w:rsidRDefault="00930789" w:rsidP="00930789">
            <w:pPr>
              <w:rPr>
                <w:rFonts w:cstheme="minorHAnsi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Moderate lesions</w:t>
            </w:r>
            <w:proofErr w:type="gramStart"/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; </w:t>
            </w:r>
            <w:r w:rsidR="00D03EC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proofErr w:type="gramEnd"/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% to 25% of the myocardium.</w:t>
            </w:r>
          </w:p>
        </w:tc>
        <w:tc>
          <w:tcPr>
            <w:tcW w:w="2147" w:type="dxa"/>
          </w:tcPr>
          <w:p w14:paraId="48B21E0F" w14:textId="40258FBA" w:rsidR="00930789" w:rsidRPr="00D03EC2" w:rsidRDefault="00930789" w:rsidP="00930789">
            <w:pPr>
              <w:rPr>
                <w:rFonts w:cstheme="minorHAnsi"/>
                <w:sz w:val="20"/>
                <w:szCs w:val="20"/>
              </w:rPr>
            </w:pP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>Severe lesions;</w:t>
            </w:r>
            <w:r w:rsidR="00D03EC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             </w:t>
            </w:r>
            <w:r w:rsidRPr="00930789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&gt; 25% of the myocardium; dense deposits, replacing normal architecture.</w:t>
            </w:r>
          </w:p>
        </w:tc>
      </w:tr>
      <w:tr w:rsidR="00D03EC2" w14:paraId="29101598" w14:textId="77777777" w:rsidTr="00D03EC2">
        <w:tc>
          <w:tcPr>
            <w:tcW w:w="2134" w:type="dxa"/>
          </w:tcPr>
          <w:p w14:paraId="21863FDC" w14:textId="42514BEB" w:rsidR="00930789" w:rsidRPr="00D03EC2" w:rsidRDefault="00930789" w:rsidP="0093078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03EC2">
              <w:rPr>
                <w:rFonts w:cstheme="minorHAnsi"/>
                <w:sz w:val="20"/>
                <w:szCs w:val="20"/>
              </w:rPr>
              <w:t>Glomerulonephropathy</w:t>
            </w:r>
            <w:proofErr w:type="spellEnd"/>
          </w:p>
        </w:tc>
        <w:tc>
          <w:tcPr>
            <w:tcW w:w="2552" w:type="dxa"/>
          </w:tcPr>
          <w:p w14:paraId="316DBC4D" w14:textId="5337F92A" w:rsidR="00C81482" w:rsidRPr="00D03EC2" w:rsidRDefault="00C81482" w:rsidP="00C8148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03EC2">
              <w:rPr>
                <w:rFonts w:cstheme="minorHAnsi"/>
                <w:color w:val="000000"/>
                <w:sz w:val="20"/>
                <w:szCs w:val="20"/>
              </w:rPr>
              <w:t xml:space="preserve">Less than 5% of renal parenchyma affected by segmental to global glomerular mesangial thickening with or without proteinuria, tubular degeneration/regeneration, and interstitial inflammation/fibrosis.                </w:t>
            </w:r>
          </w:p>
          <w:p w14:paraId="364CAF38" w14:textId="77777777" w:rsidR="00930789" w:rsidRPr="00D03EC2" w:rsidRDefault="00930789" w:rsidP="0093078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6EAB815" w14:textId="269E7C1C" w:rsidR="00930789" w:rsidRPr="00D03EC2" w:rsidRDefault="00AC3B86" w:rsidP="00930789">
            <w:pPr>
              <w:rPr>
                <w:rFonts w:cstheme="minorHAnsi"/>
                <w:sz w:val="20"/>
                <w:szCs w:val="20"/>
              </w:rPr>
            </w:pPr>
            <w:r w:rsidRPr="00D03EC2">
              <w:rPr>
                <w:rFonts w:cstheme="minorHAnsi"/>
                <w:sz w:val="20"/>
                <w:szCs w:val="20"/>
              </w:rPr>
              <w:t>Mild</w:t>
            </w:r>
            <w:r w:rsidR="00D03EC2">
              <w:rPr>
                <w:rFonts w:cstheme="minorHAnsi"/>
                <w:sz w:val="20"/>
                <w:szCs w:val="20"/>
              </w:rPr>
              <w:t xml:space="preserve"> lesions</w:t>
            </w:r>
            <w:r w:rsidRPr="00D03EC2">
              <w:rPr>
                <w:rFonts w:cstheme="minorHAnsi"/>
                <w:sz w:val="20"/>
                <w:szCs w:val="20"/>
              </w:rPr>
              <w:t xml:space="preserve">; </w:t>
            </w:r>
            <w:r w:rsidR="00D03EC2">
              <w:rPr>
                <w:rFonts w:cstheme="minorHAnsi"/>
                <w:sz w:val="20"/>
                <w:szCs w:val="20"/>
              </w:rPr>
              <w:t xml:space="preserve"> </w:t>
            </w:r>
            <w:r w:rsidRPr="00D03EC2">
              <w:rPr>
                <w:rFonts w:cstheme="minorHAnsi"/>
                <w:sz w:val="20"/>
                <w:szCs w:val="20"/>
              </w:rPr>
              <w:t>5-30% affected compared to grade 1</w:t>
            </w:r>
          </w:p>
        </w:tc>
        <w:tc>
          <w:tcPr>
            <w:tcW w:w="2117" w:type="dxa"/>
          </w:tcPr>
          <w:p w14:paraId="65A4D511" w14:textId="7E3EB301" w:rsidR="00930789" w:rsidRPr="00D03EC2" w:rsidRDefault="00D03EC2" w:rsidP="00930789">
            <w:pPr>
              <w:rPr>
                <w:rFonts w:cstheme="minorHAnsi"/>
                <w:sz w:val="20"/>
                <w:szCs w:val="20"/>
              </w:rPr>
            </w:pPr>
            <w:r w:rsidRPr="00D03EC2">
              <w:rPr>
                <w:rFonts w:cstheme="minorHAnsi"/>
                <w:sz w:val="20"/>
                <w:szCs w:val="20"/>
              </w:rPr>
              <w:t>Moderate lesions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D03EC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   </w:t>
            </w:r>
            <w:r w:rsidRPr="00D03EC2">
              <w:rPr>
                <w:rFonts w:cstheme="minorHAnsi"/>
                <w:sz w:val="20"/>
                <w:szCs w:val="20"/>
              </w:rPr>
              <w:t>30 to 70% compared to grade 1.</w:t>
            </w:r>
          </w:p>
        </w:tc>
        <w:tc>
          <w:tcPr>
            <w:tcW w:w="2147" w:type="dxa"/>
          </w:tcPr>
          <w:p w14:paraId="7F8EEC67" w14:textId="00464449" w:rsidR="00930789" w:rsidRPr="00D03EC2" w:rsidRDefault="00D03EC2" w:rsidP="00930789">
            <w:pPr>
              <w:rPr>
                <w:rFonts w:cstheme="minorHAnsi"/>
                <w:sz w:val="20"/>
                <w:szCs w:val="20"/>
              </w:rPr>
            </w:pPr>
            <w:r w:rsidRPr="00D03EC2">
              <w:rPr>
                <w:rFonts w:cstheme="minorHAnsi"/>
                <w:sz w:val="20"/>
                <w:szCs w:val="20"/>
              </w:rPr>
              <w:t>Severe lesions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D03EC2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            &gt;</w:t>
            </w:r>
            <w:r w:rsidR="0098173A">
              <w:rPr>
                <w:rFonts w:cstheme="minorHAnsi"/>
                <w:sz w:val="20"/>
                <w:szCs w:val="20"/>
              </w:rPr>
              <w:t>7</w:t>
            </w:r>
            <w:r w:rsidRPr="00D03EC2">
              <w:rPr>
                <w:rFonts w:cstheme="minorHAnsi"/>
                <w:sz w:val="20"/>
                <w:szCs w:val="20"/>
              </w:rPr>
              <w:t>0% compared to grade 1; glomerular obsolescence or sclerosis in addition to lesions in grade 3</w:t>
            </w:r>
          </w:p>
        </w:tc>
      </w:tr>
      <w:tr w:rsidR="00D03EC2" w14:paraId="1E051045" w14:textId="77777777" w:rsidTr="00D03EC2">
        <w:tc>
          <w:tcPr>
            <w:tcW w:w="2134" w:type="dxa"/>
          </w:tcPr>
          <w:p w14:paraId="69192A87" w14:textId="72086B8E" w:rsidR="00930789" w:rsidRPr="0098173A" w:rsidRDefault="00893E9B" w:rsidP="00930789">
            <w:pPr>
              <w:rPr>
                <w:sz w:val="20"/>
                <w:szCs w:val="20"/>
              </w:rPr>
            </w:pPr>
            <w:r w:rsidRPr="0098173A">
              <w:rPr>
                <w:sz w:val="20"/>
                <w:szCs w:val="20"/>
              </w:rPr>
              <w:t xml:space="preserve">Cytoplasmic </w:t>
            </w:r>
            <w:proofErr w:type="spellStart"/>
            <w:r w:rsidRPr="0098173A">
              <w:rPr>
                <w:sz w:val="20"/>
                <w:szCs w:val="20"/>
              </w:rPr>
              <w:t>vacuolation</w:t>
            </w:r>
            <w:proofErr w:type="spellEnd"/>
            <w:r w:rsidRPr="0098173A">
              <w:rPr>
                <w:sz w:val="20"/>
                <w:szCs w:val="20"/>
              </w:rPr>
              <w:t xml:space="preserve"> of hepatocytes (</w:t>
            </w:r>
            <w:proofErr w:type="spellStart"/>
            <w:r w:rsidRPr="0098173A">
              <w:rPr>
                <w:sz w:val="20"/>
                <w:szCs w:val="20"/>
              </w:rPr>
              <w:t>lipidosis</w:t>
            </w:r>
            <w:proofErr w:type="spellEnd"/>
            <w:r w:rsidRPr="0098173A">
              <w:rPr>
                <w:sz w:val="20"/>
                <w:szCs w:val="20"/>
              </w:rPr>
              <w:t>, presumptive)</w:t>
            </w:r>
          </w:p>
        </w:tc>
        <w:tc>
          <w:tcPr>
            <w:tcW w:w="2552" w:type="dxa"/>
          </w:tcPr>
          <w:p w14:paraId="058173BC" w14:textId="74C37A9B" w:rsidR="0098173A" w:rsidRPr="0098173A" w:rsidRDefault="0098173A" w:rsidP="00930789">
            <w:pPr>
              <w:rPr>
                <w:sz w:val="20"/>
                <w:szCs w:val="20"/>
              </w:rPr>
            </w:pPr>
            <w:r w:rsidRPr="0098173A">
              <w:rPr>
                <w:sz w:val="20"/>
                <w:szCs w:val="20"/>
              </w:rPr>
              <w:t xml:space="preserve">Minimal; discrete </w:t>
            </w:r>
            <w:proofErr w:type="spellStart"/>
            <w:r w:rsidRPr="0098173A">
              <w:rPr>
                <w:sz w:val="20"/>
                <w:szCs w:val="20"/>
              </w:rPr>
              <w:t>microvesicular</w:t>
            </w:r>
            <w:proofErr w:type="spellEnd"/>
            <w:r w:rsidRPr="0098173A">
              <w:rPr>
                <w:sz w:val="20"/>
                <w:szCs w:val="20"/>
              </w:rPr>
              <w:t xml:space="preserve"> or </w:t>
            </w:r>
            <w:proofErr w:type="spellStart"/>
            <w:r w:rsidRPr="0098173A">
              <w:rPr>
                <w:sz w:val="20"/>
                <w:szCs w:val="20"/>
              </w:rPr>
              <w:t>microvesicular</w:t>
            </w:r>
            <w:proofErr w:type="spellEnd"/>
            <w:r w:rsidRPr="0098173A">
              <w:rPr>
                <w:sz w:val="20"/>
                <w:szCs w:val="20"/>
              </w:rPr>
              <w:t xml:space="preserve"> accumulation in hepatocytes; &lt;5% of hepatic parenchyma involved.</w:t>
            </w:r>
          </w:p>
        </w:tc>
        <w:tc>
          <w:tcPr>
            <w:tcW w:w="1485" w:type="dxa"/>
          </w:tcPr>
          <w:p w14:paraId="52419BFB" w14:textId="033EDD71" w:rsidR="00930789" w:rsidRPr="0098173A" w:rsidRDefault="0098173A" w:rsidP="00930789">
            <w:pPr>
              <w:rPr>
                <w:sz w:val="20"/>
                <w:szCs w:val="20"/>
              </w:rPr>
            </w:pPr>
            <w:r w:rsidRPr="0098173A">
              <w:rPr>
                <w:sz w:val="20"/>
                <w:szCs w:val="20"/>
              </w:rPr>
              <w:t>Mild lesions; 5-10% affected compared to grade 1.</w:t>
            </w:r>
          </w:p>
        </w:tc>
        <w:tc>
          <w:tcPr>
            <w:tcW w:w="2117" w:type="dxa"/>
          </w:tcPr>
          <w:p w14:paraId="3A09DE3A" w14:textId="1D482BC2" w:rsidR="00930789" w:rsidRPr="0098173A" w:rsidRDefault="0098173A" w:rsidP="00930789">
            <w:pPr>
              <w:rPr>
                <w:sz w:val="20"/>
                <w:szCs w:val="20"/>
              </w:rPr>
            </w:pPr>
            <w:r w:rsidRPr="0098173A">
              <w:rPr>
                <w:sz w:val="20"/>
                <w:szCs w:val="20"/>
              </w:rPr>
              <w:t>Moderate lesions; 10-25% compared to grade 1.</w:t>
            </w:r>
          </w:p>
        </w:tc>
        <w:tc>
          <w:tcPr>
            <w:tcW w:w="2147" w:type="dxa"/>
          </w:tcPr>
          <w:p w14:paraId="01747F7D" w14:textId="77777777" w:rsidR="00930789" w:rsidRPr="0098173A" w:rsidRDefault="0098173A" w:rsidP="00930789">
            <w:pPr>
              <w:rPr>
                <w:sz w:val="20"/>
                <w:szCs w:val="20"/>
              </w:rPr>
            </w:pPr>
            <w:r w:rsidRPr="0098173A">
              <w:rPr>
                <w:sz w:val="20"/>
                <w:szCs w:val="20"/>
              </w:rPr>
              <w:t xml:space="preserve">Severe lesions; </w:t>
            </w:r>
          </w:p>
          <w:p w14:paraId="279F1C15" w14:textId="10E1A1EB" w:rsidR="0098173A" w:rsidRPr="0098173A" w:rsidRDefault="0098173A" w:rsidP="00930789">
            <w:pPr>
              <w:rPr>
                <w:sz w:val="20"/>
                <w:szCs w:val="20"/>
              </w:rPr>
            </w:pPr>
            <w:r w:rsidRPr="0098173A">
              <w:rPr>
                <w:sz w:val="20"/>
                <w:szCs w:val="20"/>
              </w:rPr>
              <w:t>&gt;25% affected.</w:t>
            </w:r>
          </w:p>
        </w:tc>
      </w:tr>
    </w:tbl>
    <w:p w14:paraId="73389B87" w14:textId="77777777" w:rsidR="00930789" w:rsidRDefault="00930789"/>
    <w:sectPr w:rsidR="00930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789"/>
    <w:rsid w:val="002E6D39"/>
    <w:rsid w:val="007520F9"/>
    <w:rsid w:val="00893E9B"/>
    <w:rsid w:val="00930789"/>
    <w:rsid w:val="0098173A"/>
    <w:rsid w:val="00AC3B86"/>
    <w:rsid w:val="00C81482"/>
    <w:rsid w:val="00CA2027"/>
    <w:rsid w:val="00D03EC2"/>
    <w:rsid w:val="00E0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6442E"/>
  <w15:chartTrackingRefBased/>
  <w15:docId w15:val="{2B2954EE-B45F-48A8-89A4-94387529D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87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nyder</dc:creator>
  <cp:keywords/>
  <dc:description/>
  <cp:lastModifiedBy>Jessica Snyder</cp:lastModifiedBy>
  <cp:revision>2</cp:revision>
  <dcterms:created xsi:type="dcterms:W3CDTF">2022-08-14T03:04:00Z</dcterms:created>
  <dcterms:modified xsi:type="dcterms:W3CDTF">2022-08-14T03:04:00Z</dcterms:modified>
</cp:coreProperties>
</file>